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628B" w14:textId="7507CEC3" w:rsidR="00FA0C6C" w:rsidRPr="00123EAF" w:rsidRDefault="00123EA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9C3C2E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</w:t>
      </w:r>
      <w:r w:rsidR="00A14B8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A5F5A">
        <w:rPr>
          <w:rFonts w:ascii="Times New Roman" w:hAnsi="Times New Roman" w:cs="Times New Roman"/>
          <w:b/>
          <w:sz w:val="24"/>
          <w:szCs w:val="24"/>
          <w:lang w:val="en-US"/>
        </w:rPr>
        <w:t>ssociations with</w:t>
      </w:r>
      <w:r w:rsidR="006915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 of treatment with coenzyme Q10</w:t>
      </w:r>
    </w:p>
    <w:tbl>
      <w:tblPr>
        <w:tblStyle w:val="Tabellenraster"/>
        <w:tblW w:w="9004" w:type="dxa"/>
        <w:tblLook w:val="04A0" w:firstRow="1" w:lastRow="0" w:firstColumn="1" w:lastColumn="0" w:noHBand="0" w:noVBand="1"/>
      </w:tblPr>
      <w:tblGrid>
        <w:gridCol w:w="2883"/>
        <w:gridCol w:w="1587"/>
        <w:gridCol w:w="680"/>
        <w:gridCol w:w="1587"/>
        <w:gridCol w:w="680"/>
        <w:gridCol w:w="1587"/>
      </w:tblGrid>
      <w:tr w:rsidR="00344B71" w:rsidRPr="00A14B8D" w14:paraId="7134529B" w14:textId="72B96481" w:rsidTr="003476F1">
        <w:trPr>
          <w:trHeight w:val="510"/>
        </w:trPr>
        <w:tc>
          <w:tcPr>
            <w:tcW w:w="2883" w:type="dxa"/>
            <w:vAlign w:val="center"/>
          </w:tcPr>
          <w:p w14:paraId="79A933AB" w14:textId="77777777" w:rsidR="00344B71" w:rsidRPr="00123EAF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B300EE5" w14:textId="22961E8D" w:rsidR="00344B71" w:rsidRPr="00972857" w:rsidRDefault="00344B71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Responder</w:t>
            </w:r>
            <w:r w:rsidR="00A245C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680" w:type="dxa"/>
            <w:vAlign w:val="center"/>
          </w:tcPr>
          <w:p w14:paraId="72113D43" w14:textId="3421AC9E" w:rsidR="00344B71" w:rsidRDefault="00344B71" w:rsidP="00344B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2DB85710" w14:textId="741EBF57" w:rsidR="00344B71" w:rsidRPr="00972857" w:rsidRDefault="00344B71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ponder</w:t>
            </w:r>
            <w:r w:rsidR="00A245C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680" w:type="dxa"/>
            <w:vAlign w:val="center"/>
          </w:tcPr>
          <w:p w14:paraId="05832DA1" w14:textId="0AE7E711" w:rsidR="00344B71" w:rsidRDefault="00344B71" w:rsidP="00344B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3F0BBA2" w14:textId="2C63A379" w:rsidR="00344B71" w:rsidRPr="00972857" w:rsidRDefault="00344B71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of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comparison</w:t>
            </w:r>
          </w:p>
        </w:tc>
      </w:tr>
      <w:tr w:rsidR="00344B71" w:rsidRPr="00A14B8D" w14:paraId="02EB676E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5EADEB8E" w14:textId="72120579" w:rsidR="00344B71" w:rsidRPr="00123EAF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Q</w:t>
            </w:r>
            <w:r w:rsidRPr="00171E9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se (mg/kg/day)</w:t>
            </w:r>
          </w:p>
        </w:tc>
        <w:tc>
          <w:tcPr>
            <w:tcW w:w="1587" w:type="dxa"/>
            <w:vAlign w:val="center"/>
          </w:tcPr>
          <w:p w14:paraId="513298B3" w14:textId="436822B7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17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9.7</w:t>
            </w:r>
          </w:p>
        </w:tc>
        <w:tc>
          <w:tcPr>
            <w:tcW w:w="680" w:type="dxa"/>
            <w:vAlign w:val="center"/>
          </w:tcPr>
          <w:p w14:paraId="29FB93C4" w14:textId="6927B486" w:rsidR="00344B71" w:rsidRPr="00FF1760" w:rsidRDefault="000234A6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87" w:type="dxa"/>
            <w:vAlign w:val="center"/>
          </w:tcPr>
          <w:p w14:paraId="1D18FD5F" w14:textId="3D8EEE3E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F17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 w:rsidR="00022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0" w:type="dxa"/>
            <w:vAlign w:val="center"/>
          </w:tcPr>
          <w:p w14:paraId="2F918097" w14:textId="08D9E332" w:rsidR="00344B71" w:rsidRPr="00FF1760" w:rsidRDefault="000234A6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62BCE007" w14:textId="147A36B5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F17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92</w:t>
            </w:r>
          </w:p>
        </w:tc>
      </w:tr>
      <w:tr w:rsidR="00344B71" w:rsidRPr="00A14B8D" w14:paraId="781ACA98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5A6E1FDA" w14:textId="3CB1FB35" w:rsidR="00344B71" w:rsidRPr="00123EAF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treatment (years)</w:t>
            </w:r>
          </w:p>
        </w:tc>
        <w:tc>
          <w:tcPr>
            <w:tcW w:w="1587" w:type="dxa"/>
            <w:vAlign w:val="center"/>
          </w:tcPr>
          <w:p w14:paraId="4DC8D36C" w14:textId="62AB2F9A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19D7DAFA" w14:textId="4CB1FA70" w:rsidR="00344B71" w:rsidRDefault="009E28C8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7" w:type="dxa"/>
            <w:vAlign w:val="center"/>
          </w:tcPr>
          <w:p w14:paraId="2C63BF49" w14:textId="631520F3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022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0" w:type="dxa"/>
            <w:vAlign w:val="center"/>
          </w:tcPr>
          <w:p w14:paraId="0006CECA" w14:textId="62E17174" w:rsidR="00344B71" w:rsidRDefault="009E28C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09AE2053" w14:textId="7BFEFB97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22</w:t>
            </w:r>
          </w:p>
        </w:tc>
      </w:tr>
      <w:tr w:rsidR="00344B71" w:rsidRPr="00A14B8D" w14:paraId="41FDCBA5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71D016B4" w14:textId="731519BE" w:rsidR="00344B71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 at treatment (years)</w:t>
            </w:r>
          </w:p>
        </w:tc>
        <w:tc>
          <w:tcPr>
            <w:tcW w:w="1587" w:type="dxa"/>
            <w:vAlign w:val="center"/>
          </w:tcPr>
          <w:p w14:paraId="5703F1BF" w14:textId="2F8697BE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0" w:type="dxa"/>
            <w:vAlign w:val="center"/>
          </w:tcPr>
          <w:p w14:paraId="3CC86C76" w14:textId="7DCA5604" w:rsidR="00344B71" w:rsidRDefault="009E28C8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87" w:type="dxa"/>
            <w:vAlign w:val="center"/>
          </w:tcPr>
          <w:p w14:paraId="4D5E1E0D" w14:textId="0A71F02C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vAlign w:val="center"/>
          </w:tcPr>
          <w:p w14:paraId="1652B341" w14:textId="7CE443C8" w:rsidR="00344B71" w:rsidRDefault="009E28C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EB3C79E" w14:textId="2037C379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74</w:t>
            </w:r>
          </w:p>
        </w:tc>
      </w:tr>
      <w:tr w:rsidR="00344B71" w:rsidRPr="00A14B8D" w14:paraId="479B38FF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131862E4" w14:textId="5EF4B018" w:rsidR="00344B71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last examination (years)</w:t>
            </w:r>
          </w:p>
        </w:tc>
        <w:tc>
          <w:tcPr>
            <w:tcW w:w="1587" w:type="dxa"/>
            <w:vAlign w:val="center"/>
          </w:tcPr>
          <w:p w14:paraId="29967FA6" w14:textId="6C199636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</w:t>
            </w:r>
          </w:p>
        </w:tc>
        <w:tc>
          <w:tcPr>
            <w:tcW w:w="680" w:type="dxa"/>
            <w:vAlign w:val="center"/>
          </w:tcPr>
          <w:p w14:paraId="40C4D9BB" w14:textId="6A55532B" w:rsidR="00344B71" w:rsidRDefault="009E28C8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87" w:type="dxa"/>
            <w:vAlign w:val="center"/>
          </w:tcPr>
          <w:p w14:paraId="0DABCD56" w14:textId="1938C03D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</w:t>
            </w:r>
            <w:r w:rsidR="00022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0" w:type="dxa"/>
            <w:vAlign w:val="center"/>
          </w:tcPr>
          <w:p w14:paraId="6CEFAF89" w14:textId="3B7B9182" w:rsidR="00344B71" w:rsidRDefault="009E28C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2F12167" w14:textId="7DB391DC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37</w:t>
            </w:r>
          </w:p>
        </w:tc>
      </w:tr>
      <w:tr w:rsidR="00344B71" w:rsidRPr="00A14B8D" w14:paraId="017E8A30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02C65417" w14:textId="147DD08C" w:rsidR="00344B71" w:rsidRPr="00123EAF" w:rsidRDefault="00344B71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f onset (years)</w:t>
            </w:r>
          </w:p>
        </w:tc>
        <w:tc>
          <w:tcPr>
            <w:tcW w:w="1587" w:type="dxa"/>
            <w:vAlign w:val="center"/>
          </w:tcPr>
          <w:p w14:paraId="0D949CF2" w14:textId="272A6977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E05D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1F0C2B2D" w14:textId="5D47D153" w:rsidR="00344B71" w:rsidRDefault="009E28C8" w:rsidP="00023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87" w:type="dxa"/>
            <w:vAlign w:val="center"/>
          </w:tcPr>
          <w:p w14:paraId="1955B84D" w14:textId="411986A4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vAlign w:val="center"/>
          </w:tcPr>
          <w:p w14:paraId="7E07119D" w14:textId="66C5D5FC" w:rsidR="00344B71" w:rsidRDefault="009E28C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088C17ED" w14:textId="422E1C78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95</w:t>
            </w:r>
          </w:p>
        </w:tc>
      </w:tr>
      <w:tr w:rsidR="00344B71" w:rsidRPr="00A14B8D" w14:paraId="25639E31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4BEA1C0A" w14:textId="04F0B477" w:rsidR="00344B71" w:rsidRPr="00123EAF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1587" w:type="dxa"/>
            <w:vAlign w:val="center"/>
          </w:tcPr>
          <w:p w14:paraId="6F429102" w14:textId="5A534513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vAlign w:val="center"/>
          </w:tcPr>
          <w:p w14:paraId="44F34476" w14:textId="2E80DE2D" w:rsidR="00344B71" w:rsidRDefault="009E28C8" w:rsidP="00023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7" w:type="dxa"/>
            <w:vAlign w:val="center"/>
          </w:tcPr>
          <w:p w14:paraId="67C1F0B6" w14:textId="6D56BA62" w:rsidR="00344B71" w:rsidRPr="00FF1760" w:rsidRDefault="00344B71" w:rsidP="002A77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vAlign w:val="center"/>
          </w:tcPr>
          <w:p w14:paraId="3D9DF88F" w14:textId="205585F4" w:rsidR="00344B71" w:rsidRDefault="009E28C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63C610B" w14:textId="703BB50F" w:rsidR="00344B71" w:rsidRPr="00FF1760" w:rsidRDefault="00344B71" w:rsidP="002A77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05</w:t>
            </w:r>
          </w:p>
        </w:tc>
      </w:tr>
      <w:tr w:rsidR="00344B71" w:rsidRPr="00A14B8D" w14:paraId="36FDB6A7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2A3861D0" w14:textId="3214FE58" w:rsidR="00344B71" w:rsidRPr="00123EAF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severity (SDFS)</w:t>
            </w:r>
          </w:p>
        </w:tc>
        <w:tc>
          <w:tcPr>
            <w:tcW w:w="1587" w:type="dxa"/>
            <w:vAlign w:val="center"/>
          </w:tcPr>
          <w:p w14:paraId="500D3344" w14:textId="0F1DF1DA" w:rsidR="00344B71" w:rsidRPr="00FF1760" w:rsidRDefault="00344B71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[</w:t>
            </w:r>
            <w:r w:rsidR="00C74298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="00C248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7816613B" w14:textId="2F11CCA9" w:rsidR="00344B71" w:rsidRDefault="006C1C62" w:rsidP="00023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7" w:type="dxa"/>
            <w:vAlign w:val="center"/>
          </w:tcPr>
          <w:p w14:paraId="25749537" w14:textId="1AC39685" w:rsidR="00344B71" w:rsidRPr="00FF1760" w:rsidRDefault="00344B71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[</w:t>
            </w:r>
            <w:r w:rsidR="00C248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2D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248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17458EAD" w14:textId="6F45B3D2" w:rsidR="00344B71" w:rsidRPr="004832A2" w:rsidRDefault="006C1C62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832A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048D2CD6" w14:textId="70556661" w:rsidR="00344B71" w:rsidRPr="00192D5D" w:rsidRDefault="00344B71" w:rsidP="0063476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192D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12</w:t>
            </w:r>
          </w:p>
        </w:tc>
      </w:tr>
      <w:tr w:rsidR="00344B71" w:rsidRPr="00A14B8D" w14:paraId="17D5824E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3DFF5280" w14:textId="6A6E4EAE" w:rsidR="00344B71" w:rsidRPr="00123EAF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 severity (SARA) </w:t>
            </w:r>
          </w:p>
        </w:tc>
        <w:tc>
          <w:tcPr>
            <w:tcW w:w="1587" w:type="dxa"/>
            <w:vAlign w:val="center"/>
          </w:tcPr>
          <w:p w14:paraId="070CC7A1" w14:textId="5E0A1365" w:rsidR="00344B71" w:rsidRPr="00FF1760" w:rsidRDefault="008746F8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0" w:type="dxa"/>
            <w:vAlign w:val="center"/>
          </w:tcPr>
          <w:p w14:paraId="5BB51F69" w14:textId="4E40CFB8" w:rsidR="00344B71" w:rsidRPr="00FF1760" w:rsidRDefault="008746F8" w:rsidP="00023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7" w:type="dxa"/>
            <w:vAlign w:val="center"/>
          </w:tcPr>
          <w:p w14:paraId="105317C6" w14:textId="265A741B" w:rsidR="00344B71" w:rsidRPr="00FF1760" w:rsidRDefault="008746F8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05D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vAlign w:val="center"/>
          </w:tcPr>
          <w:p w14:paraId="486D3C21" w14:textId="276DB62A" w:rsidR="00344B71" w:rsidRPr="00FF1760" w:rsidRDefault="008746F8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5EC3C7D1" w14:textId="2EE5CCF4" w:rsidR="00344B71" w:rsidRPr="00FF1760" w:rsidRDefault="008746F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03</w:t>
            </w:r>
          </w:p>
        </w:tc>
      </w:tr>
      <w:tr w:rsidR="00344B71" w:rsidRPr="00A14B8D" w14:paraId="2E8FE452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18C987B5" w14:textId="05F198F5" w:rsidR="00344B71" w:rsidRPr="00123EAF" w:rsidRDefault="00344B71" w:rsidP="00663E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s (biallelic LOF)</w:t>
            </w:r>
          </w:p>
        </w:tc>
        <w:tc>
          <w:tcPr>
            <w:tcW w:w="1587" w:type="dxa"/>
            <w:vAlign w:val="center"/>
          </w:tcPr>
          <w:p w14:paraId="0667ED98" w14:textId="6CBC0954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1</w:t>
            </w:r>
            <w:r w:rsidR="00A524CD">
              <w:rPr>
                <w:rFonts w:ascii="Times New Roman" w:hAnsi="Times New Roman" w:cs="Times New Roman"/>
                <w:sz w:val="18"/>
                <w:szCs w:val="18"/>
              </w:rPr>
              <w:t xml:space="preserve"> (46</w:t>
            </w:r>
            <w:r w:rsidR="003C488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11687812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5C129498" w14:textId="339B9FC6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8</w:t>
            </w:r>
            <w:r w:rsidR="001D32CF">
              <w:rPr>
                <w:rFonts w:ascii="Times New Roman" w:hAnsi="Times New Roman" w:cs="Times New Roman"/>
                <w:sz w:val="18"/>
                <w:szCs w:val="18"/>
              </w:rPr>
              <w:t xml:space="preserve"> (50</w:t>
            </w:r>
            <w:r w:rsidR="003C488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5DC99B2F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4FDB63C9" w14:textId="0078B1C8" w:rsidR="00344B71" w:rsidRPr="00FF1760" w:rsidRDefault="007F18B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344B71" w:rsidRPr="003F109C" w14:paraId="03D53C4E" w14:textId="50850649" w:rsidTr="003476F1">
        <w:trPr>
          <w:trHeight w:val="510"/>
        </w:trPr>
        <w:tc>
          <w:tcPr>
            <w:tcW w:w="2883" w:type="dxa"/>
            <w:vAlign w:val="center"/>
          </w:tcPr>
          <w:p w14:paraId="2405FF17" w14:textId="43F53317" w:rsidR="00344B71" w:rsidRPr="003F109C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 (“Ataxia simplex”)</w:t>
            </w:r>
          </w:p>
        </w:tc>
        <w:tc>
          <w:tcPr>
            <w:tcW w:w="1587" w:type="dxa"/>
            <w:vAlign w:val="center"/>
          </w:tcPr>
          <w:p w14:paraId="510F708B" w14:textId="04BECDEF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0B791BDD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585D6CB8" w14:textId="744D44CB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3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06B05607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1320C216" w14:textId="5906CC18" w:rsidR="00344B71" w:rsidRPr="00FF1760" w:rsidRDefault="007F18B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55</w:t>
            </w:r>
          </w:p>
        </w:tc>
      </w:tr>
      <w:tr w:rsidR="00344B71" w:rsidRPr="003F109C" w14:paraId="3114941C" w14:textId="6264158D" w:rsidTr="003476F1">
        <w:trPr>
          <w:trHeight w:val="510"/>
        </w:trPr>
        <w:tc>
          <w:tcPr>
            <w:tcW w:w="2883" w:type="dxa"/>
            <w:vAlign w:val="center"/>
          </w:tcPr>
          <w:p w14:paraId="43F0E190" w14:textId="6356C3CF" w:rsidR="00344B71" w:rsidRPr="003F109C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587" w:type="dxa"/>
            <w:vAlign w:val="center"/>
          </w:tcPr>
          <w:p w14:paraId="2259AF7E" w14:textId="26EF0B63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5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3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575030B8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5AE4C10" w14:textId="53552617" w:rsidR="00344B71" w:rsidRPr="00FF1760" w:rsidRDefault="007F18B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3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1189ADFE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6AA8F31A" w14:textId="5D5C870D" w:rsidR="00344B71" w:rsidRPr="00FF1760" w:rsidRDefault="007F18B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42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55</w:t>
            </w:r>
          </w:p>
        </w:tc>
      </w:tr>
      <w:tr w:rsidR="00344B71" w:rsidRPr="003F109C" w14:paraId="44EDCFD8" w14:textId="50EA018B" w:rsidTr="003476F1">
        <w:trPr>
          <w:trHeight w:val="510"/>
        </w:trPr>
        <w:tc>
          <w:tcPr>
            <w:tcW w:w="2883" w:type="dxa"/>
            <w:vAlign w:val="center"/>
          </w:tcPr>
          <w:p w14:paraId="7D82BC4D" w14:textId="64741F87" w:rsidR="00344B71" w:rsidRPr="003F109C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lonus</w:t>
            </w:r>
          </w:p>
        </w:tc>
        <w:tc>
          <w:tcPr>
            <w:tcW w:w="1587" w:type="dxa"/>
            <w:vAlign w:val="center"/>
          </w:tcPr>
          <w:p w14:paraId="6C024D0F" w14:textId="3B94AC55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3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0B18ADAE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F531E34" w14:textId="04A3346C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2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0646966C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2BA7E25" w14:textId="07A9A3AA" w:rsidR="00344B71" w:rsidRPr="00FF1760" w:rsidRDefault="00034274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3</w:t>
            </w:r>
          </w:p>
        </w:tc>
      </w:tr>
      <w:tr w:rsidR="00344B71" w:rsidRPr="003F109C" w14:paraId="6A8E984A" w14:textId="01CC7AF5" w:rsidTr="003476F1">
        <w:trPr>
          <w:trHeight w:val="510"/>
        </w:trPr>
        <w:tc>
          <w:tcPr>
            <w:tcW w:w="2883" w:type="dxa"/>
            <w:vAlign w:val="center"/>
          </w:tcPr>
          <w:p w14:paraId="724B6AB5" w14:textId="7E126600" w:rsidR="00344B71" w:rsidRPr="003F109C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1587" w:type="dxa"/>
            <w:vAlign w:val="center"/>
          </w:tcPr>
          <w:p w14:paraId="6A02D1EC" w14:textId="51A40AC6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3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3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3AF37206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93C4A44" w14:textId="041ED493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3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301751EA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68F9CC05" w14:textId="44EAB6F2" w:rsidR="00344B71" w:rsidRPr="00FF1760" w:rsidRDefault="00034274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73</w:t>
            </w:r>
          </w:p>
        </w:tc>
      </w:tr>
      <w:tr w:rsidR="00344B71" w:rsidRPr="003F109C" w14:paraId="04424320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0B5738D0" w14:textId="3A04865C" w:rsidR="00344B71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587" w:type="dxa"/>
            <w:vAlign w:val="center"/>
          </w:tcPr>
          <w:p w14:paraId="2C2B28E1" w14:textId="1D3E3C3A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5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7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3217C71F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ECC04C0" w14:textId="2DCDCDDD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3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7B1F194F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43DEF864" w14:textId="75104B22" w:rsidR="00344B71" w:rsidRPr="00FF1760" w:rsidRDefault="00034274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55</w:t>
            </w:r>
          </w:p>
        </w:tc>
      </w:tr>
      <w:tr w:rsidR="00344B71" w:rsidRPr="003F109C" w14:paraId="1C08D536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78B9A3BD" w14:textId="747D93A3" w:rsidR="00344B71" w:rsidRDefault="00344B71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rcise intolerance</w:t>
            </w:r>
          </w:p>
        </w:tc>
        <w:tc>
          <w:tcPr>
            <w:tcW w:w="1587" w:type="dxa"/>
            <w:vAlign w:val="center"/>
          </w:tcPr>
          <w:p w14:paraId="04CB8931" w14:textId="77993EEE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1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22264406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F5AD646" w14:textId="4B5F758B" w:rsidR="00344B71" w:rsidRPr="00FF1760" w:rsidRDefault="0003427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2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50B8C973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ADAFB1F" w14:textId="5BB77167" w:rsidR="00344B71" w:rsidRPr="00FF1760" w:rsidRDefault="00034274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344B71" w:rsidRPr="003F109C" w14:paraId="5D47204D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47BE3A8A" w14:textId="45C34688" w:rsidR="00344B71" w:rsidRDefault="00EC4694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al atrophy on MRI</w:t>
            </w:r>
          </w:p>
        </w:tc>
        <w:tc>
          <w:tcPr>
            <w:tcW w:w="1587" w:type="dxa"/>
            <w:vAlign w:val="center"/>
          </w:tcPr>
          <w:p w14:paraId="67D8A3DC" w14:textId="4D1023B3" w:rsidR="00344B71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5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32C1950B" w14:textId="77777777" w:rsidR="00344B71" w:rsidRPr="00FF1760" w:rsidRDefault="00344B71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7D13260E" w14:textId="282D42AB" w:rsidR="00344B71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0C7B490F" w14:textId="77777777" w:rsidR="00344B71" w:rsidRPr="00FF1760" w:rsidRDefault="00344B71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62A7DFF2" w14:textId="4F2C7959" w:rsidR="00344B71" w:rsidRPr="00FF1760" w:rsidRDefault="008D0A7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4D045A" w:rsidRPr="003F109C" w14:paraId="4CBE49C7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1B2CE314" w14:textId="6602176B" w:rsidR="004D045A" w:rsidRDefault="004D045A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ochondrial abnormality in biopsy</w:t>
            </w:r>
          </w:p>
        </w:tc>
        <w:tc>
          <w:tcPr>
            <w:tcW w:w="1587" w:type="dxa"/>
            <w:vAlign w:val="center"/>
          </w:tcPr>
          <w:p w14:paraId="241041DF" w14:textId="7F3671F3" w:rsidR="004D045A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0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1EBBC60E" w14:textId="77777777" w:rsidR="004D045A" w:rsidRPr="00FF1760" w:rsidRDefault="004D045A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4A9C9D9" w14:textId="6B63668C" w:rsidR="004D045A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4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5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20B15D9B" w14:textId="77777777" w:rsidR="004D045A" w:rsidRPr="00FF1760" w:rsidRDefault="004D045A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4F60B9A2" w14:textId="1288652A" w:rsidR="004D045A" w:rsidRPr="00FF1760" w:rsidRDefault="008D0A7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45</w:t>
            </w:r>
          </w:p>
        </w:tc>
      </w:tr>
      <w:tr w:rsidR="004D045A" w:rsidRPr="003F109C" w14:paraId="51BC11EF" w14:textId="77777777" w:rsidTr="003476F1">
        <w:trPr>
          <w:trHeight w:val="510"/>
        </w:trPr>
        <w:tc>
          <w:tcPr>
            <w:tcW w:w="2883" w:type="dxa"/>
            <w:vAlign w:val="center"/>
          </w:tcPr>
          <w:p w14:paraId="33336996" w14:textId="12149544" w:rsidR="004D045A" w:rsidRDefault="004D045A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Q</w:t>
            </w:r>
            <w:r w:rsidRPr="004D04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ficiency in muscle</w:t>
            </w:r>
          </w:p>
        </w:tc>
        <w:tc>
          <w:tcPr>
            <w:tcW w:w="1587" w:type="dxa"/>
            <w:vAlign w:val="center"/>
          </w:tcPr>
          <w:p w14:paraId="56667522" w14:textId="66BE7501" w:rsidR="004D045A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5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A52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33A88ACB" w14:textId="77777777" w:rsidR="004D045A" w:rsidRPr="00FF1760" w:rsidRDefault="004D045A" w:rsidP="000234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3E167BC" w14:textId="5F61ED30" w:rsidR="004D045A" w:rsidRPr="00FF1760" w:rsidRDefault="008D0A78" w:rsidP="0063476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4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3C4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1D32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595576E7" w14:textId="77777777" w:rsidR="004D045A" w:rsidRPr="00FF1760" w:rsidRDefault="004D045A" w:rsidP="000234A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3EBF736E" w14:textId="0A4DE498" w:rsidR="004D045A" w:rsidRPr="00FF1760" w:rsidRDefault="008D0A78" w:rsidP="0063476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67</w:t>
            </w:r>
          </w:p>
        </w:tc>
      </w:tr>
    </w:tbl>
    <w:p w14:paraId="706239A8" w14:textId="1FD64FE0" w:rsidR="004F6299" w:rsidRDefault="00FC2BDD" w:rsidP="0095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E96AF4">
        <w:rPr>
          <w:rFonts w:ascii="Times New Roman" w:hAnsi="Times New Roman" w:cs="Times New Roman"/>
          <w:sz w:val="24"/>
          <w:szCs w:val="24"/>
          <w:lang w:val="en-US"/>
        </w:rPr>
        <w:t xml:space="preserve">Associ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Q10 treatment effect with CoQ10 treatment, demographics, clinical phenotype, imaging features and laboratory findings. Numeric data </w:t>
      </w:r>
      <w:r w:rsidR="00B41CAD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n as </w:t>
      </w:r>
      <w:r w:rsidR="00241104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241104">
        <w:rPr>
          <w:rFonts w:ascii="Times New Roman" w:hAnsi="Times New Roman" w:cs="Times New Roman"/>
          <w:sz w:val="24"/>
          <w:szCs w:val="24"/>
          <w:lang w:val="en-US"/>
        </w:rPr>
        <w:t>IQR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53314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A53314">
        <w:rPr>
          <w:rFonts w:ascii="Times New Roman" w:hAnsi="Times New Roman" w:cs="Times New Roman"/>
          <w:sz w:val="24"/>
          <w:szCs w:val="24"/>
          <w:lang w:val="en-US"/>
        </w:rPr>
        <w:t xml:space="preserve">mean ± standard deviation, </w:t>
      </w:r>
      <w:r w:rsidR="00B41CAD">
        <w:rPr>
          <w:rFonts w:ascii="Times New Roman" w:hAnsi="Times New Roman" w:cs="Times New Roman"/>
          <w:sz w:val="24"/>
          <w:szCs w:val="24"/>
          <w:lang w:val="en-US"/>
        </w:rPr>
        <w:t xml:space="preserve">and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s were made using Mann-Whitney U </w:t>
      </w:r>
      <w:r w:rsidR="00535791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est for the SDFS, and t-tests for all other data.</w:t>
      </w:r>
      <w:r w:rsidR="0038147D">
        <w:rPr>
          <w:rFonts w:ascii="Times New Roman" w:hAnsi="Times New Roman" w:cs="Times New Roman"/>
          <w:sz w:val="24"/>
          <w:szCs w:val="24"/>
          <w:lang w:val="en-US"/>
        </w:rPr>
        <w:t xml:space="preserve"> In proportional data, n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>umerator</w:t>
      </w:r>
      <w:r w:rsidR="003814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 indicate number of affected patients, denominator</w:t>
      </w:r>
      <w:r w:rsidR="003814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 indicate number of patients with available data on corresponding feature,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affected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>in brackets.</w:t>
      </w:r>
      <w:r w:rsidR="00E96A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A02">
        <w:rPr>
          <w:rFonts w:ascii="Times New Roman" w:hAnsi="Times New Roman" w:cs="Times New Roman"/>
          <w:sz w:val="24"/>
          <w:szCs w:val="24"/>
          <w:lang w:val="en-US"/>
        </w:rPr>
        <w:t xml:space="preserve">Treatment responders had lower functional disease severity as indicated by the Spinocerebellar Degeneration Functional Score (SDFS). </w:t>
      </w:r>
    </w:p>
    <w:sectPr w:rsidR="004F6299" w:rsidSect="0027064F">
      <w:pgSz w:w="11906" w:h="16838"/>
      <w:pgMar w:top="1417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F49D7" w14:textId="77777777" w:rsidR="006E0C2D" w:rsidRDefault="006E0C2D" w:rsidP="00123EAF">
      <w:pPr>
        <w:spacing w:after="0" w:line="240" w:lineRule="auto"/>
      </w:pPr>
      <w:r>
        <w:separator/>
      </w:r>
    </w:p>
  </w:endnote>
  <w:endnote w:type="continuationSeparator" w:id="0">
    <w:p w14:paraId="1ECCE984" w14:textId="77777777" w:rsidR="006E0C2D" w:rsidRDefault="006E0C2D" w:rsidP="00123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6F519" w14:textId="77777777" w:rsidR="006E0C2D" w:rsidRDefault="006E0C2D" w:rsidP="00123EAF">
      <w:pPr>
        <w:spacing w:after="0" w:line="240" w:lineRule="auto"/>
      </w:pPr>
      <w:r>
        <w:separator/>
      </w:r>
    </w:p>
  </w:footnote>
  <w:footnote w:type="continuationSeparator" w:id="0">
    <w:p w14:paraId="5CAA3DBD" w14:textId="77777777" w:rsidR="006E0C2D" w:rsidRDefault="006E0C2D" w:rsidP="00123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1C"/>
    <w:rsid w:val="0000220C"/>
    <w:rsid w:val="00022D02"/>
    <w:rsid w:val="000234A6"/>
    <w:rsid w:val="00034274"/>
    <w:rsid w:val="00043A85"/>
    <w:rsid w:val="000823CE"/>
    <w:rsid w:val="00092859"/>
    <w:rsid w:val="000D5A75"/>
    <w:rsid w:val="00106149"/>
    <w:rsid w:val="00115FE9"/>
    <w:rsid w:val="00122298"/>
    <w:rsid w:val="00123EAF"/>
    <w:rsid w:val="00171E9A"/>
    <w:rsid w:val="00183DD2"/>
    <w:rsid w:val="00185F93"/>
    <w:rsid w:val="00187730"/>
    <w:rsid w:val="00192D5D"/>
    <w:rsid w:val="001A43E2"/>
    <w:rsid w:val="001D021B"/>
    <w:rsid w:val="001D0F65"/>
    <w:rsid w:val="001D32CF"/>
    <w:rsid w:val="001E2BDE"/>
    <w:rsid w:val="00215BFA"/>
    <w:rsid w:val="00227B4A"/>
    <w:rsid w:val="00235D6B"/>
    <w:rsid w:val="00241104"/>
    <w:rsid w:val="002428DA"/>
    <w:rsid w:val="0027064F"/>
    <w:rsid w:val="002759B2"/>
    <w:rsid w:val="00286B1A"/>
    <w:rsid w:val="002934F9"/>
    <w:rsid w:val="002944C6"/>
    <w:rsid w:val="002F5661"/>
    <w:rsid w:val="00310D06"/>
    <w:rsid w:val="0032734C"/>
    <w:rsid w:val="003404D4"/>
    <w:rsid w:val="00344B71"/>
    <w:rsid w:val="003476F1"/>
    <w:rsid w:val="00355696"/>
    <w:rsid w:val="0038147D"/>
    <w:rsid w:val="003C488F"/>
    <w:rsid w:val="003F109C"/>
    <w:rsid w:val="00466F2B"/>
    <w:rsid w:val="0048104D"/>
    <w:rsid w:val="004832A2"/>
    <w:rsid w:val="00485282"/>
    <w:rsid w:val="004C26F8"/>
    <w:rsid w:val="004D045A"/>
    <w:rsid w:val="004E1E91"/>
    <w:rsid w:val="004E5647"/>
    <w:rsid w:val="004F6299"/>
    <w:rsid w:val="005144CB"/>
    <w:rsid w:val="00535791"/>
    <w:rsid w:val="00582D52"/>
    <w:rsid w:val="00582F99"/>
    <w:rsid w:val="00590C33"/>
    <w:rsid w:val="00591A56"/>
    <w:rsid w:val="00591D6C"/>
    <w:rsid w:val="005D3D32"/>
    <w:rsid w:val="00614DE1"/>
    <w:rsid w:val="00634760"/>
    <w:rsid w:val="00646B1A"/>
    <w:rsid w:val="00663A83"/>
    <w:rsid w:val="00663E03"/>
    <w:rsid w:val="00686083"/>
    <w:rsid w:val="00687652"/>
    <w:rsid w:val="0069153B"/>
    <w:rsid w:val="0069529B"/>
    <w:rsid w:val="00696511"/>
    <w:rsid w:val="006B6BFF"/>
    <w:rsid w:val="006C1C62"/>
    <w:rsid w:val="006D3787"/>
    <w:rsid w:val="006E0C2D"/>
    <w:rsid w:val="00701A02"/>
    <w:rsid w:val="00710F83"/>
    <w:rsid w:val="00712BD5"/>
    <w:rsid w:val="00725348"/>
    <w:rsid w:val="0077722E"/>
    <w:rsid w:val="007C6F19"/>
    <w:rsid w:val="007F18B8"/>
    <w:rsid w:val="00801011"/>
    <w:rsid w:val="00842A24"/>
    <w:rsid w:val="008532C6"/>
    <w:rsid w:val="00860108"/>
    <w:rsid w:val="008746F8"/>
    <w:rsid w:val="00876A30"/>
    <w:rsid w:val="0088460A"/>
    <w:rsid w:val="00894A53"/>
    <w:rsid w:val="008956C2"/>
    <w:rsid w:val="008C261B"/>
    <w:rsid w:val="008D0A78"/>
    <w:rsid w:val="008F12CF"/>
    <w:rsid w:val="008F7259"/>
    <w:rsid w:val="00927F2A"/>
    <w:rsid w:val="00933A20"/>
    <w:rsid w:val="009434C8"/>
    <w:rsid w:val="00952AD8"/>
    <w:rsid w:val="009662B5"/>
    <w:rsid w:val="00972857"/>
    <w:rsid w:val="00973C23"/>
    <w:rsid w:val="009A7DFE"/>
    <w:rsid w:val="009C1E90"/>
    <w:rsid w:val="009C3C2E"/>
    <w:rsid w:val="009C447A"/>
    <w:rsid w:val="009E28C8"/>
    <w:rsid w:val="00A14B8D"/>
    <w:rsid w:val="00A245C7"/>
    <w:rsid w:val="00A27B19"/>
    <w:rsid w:val="00A3190F"/>
    <w:rsid w:val="00A339F6"/>
    <w:rsid w:val="00A524CD"/>
    <w:rsid w:val="00A53314"/>
    <w:rsid w:val="00A55D4D"/>
    <w:rsid w:val="00A635A5"/>
    <w:rsid w:val="00A908C9"/>
    <w:rsid w:val="00AA4370"/>
    <w:rsid w:val="00AA74F7"/>
    <w:rsid w:val="00AE07A1"/>
    <w:rsid w:val="00AE4BB3"/>
    <w:rsid w:val="00B038AE"/>
    <w:rsid w:val="00B07597"/>
    <w:rsid w:val="00B12318"/>
    <w:rsid w:val="00B13B8C"/>
    <w:rsid w:val="00B3333B"/>
    <w:rsid w:val="00B36652"/>
    <w:rsid w:val="00B41CAD"/>
    <w:rsid w:val="00B74E28"/>
    <w:rsid w:val="00BE36BE"/>
    <w:rsid w:val="00BE63CC"/>
    <w:rsid w:val="00C05A52"/>
    <w:rsid w:val="00C2487D"/>
    <w:rsid w:val="00C42E29"/>
    <w:rsid w:val="00C62714"/>
    <w:rsid w:val="00C64197"/>
    <w:rsid w:val="00C74298"/>
    <w:rsid w:val="00CA6F52"/>
    <w:rsid w:val="00CD551C"/>
    <w:rsid w:val="00D25DDC"/>
    <w:rsid w:val="00D72E1F"/>
    <w:rsid w:val="00D734D2"/>
    <w:rsid w:val="00D77E7A"/>
    <w:rsid w:val="00D84DE3"/>
    <w:rsid w:val="00DA0058"/>
    <w:rsid w:val="00DC5F74"/>
    <w:rsid w:val="00DE061D"/>
    <w:rsid w:val="00DF3978"/>
    <w:rsid w:val="00E05DDE"/>
    <w:rsid w:val="00E10756"/>
    <w:rsid w:val="00E17A39"/>
    <w:rsid w:val="00E371E2"/>
    <w:rsid w:val="00E3727A"/>
    <w:rsid w:val="00E559F7"/>
    <w:rsid w:val="00E76F95"/>
    <w:rsid w:val="00E96AF4"/>
    <w:rsid w:val="00EA0ED1"/>
    <w:rsid w:val="00EA32AE"/>
    <w:rsid w:val="00EC4694"/>
    <w:rsid w:val="00EC49A2"/>
    <w:rsid w:val="00EE20A6"/>
    <w:rsid w:val="00EE28C9"/>
    <w:rsid w:val="00F63B8F"/>
    <w:rsid w:val="00F64D76"/>
    <w:rsid w:val="00F742A4"/>
    <w:rsid w:val="00F7777D"/>
    <w:rsid w:val="00F813F5"/>
    <w:rsid w:val="00F83DB3"/>
    <w:rsid w:val="00FA0C6C"/>
    <w:rsid w:val="00FA5F5A"/>
    <w:rsid w:val="00FC2BDD"/>
    <w:rsid w:val="00FE09C8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984C"/>
  <w15:chartTrackingRefBased/>
  <w15:docId w15:val="{857A2650-98CD-4926-8512-29E25D0F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EAF"/>
  </w:style>
  <w:style w:type="paragraph" w:styleId="Fuzeile">
    <w:name w:val="footer"/>
    <w:basedOn w:val="Standard"/>
    <w:link w:val="Fu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F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62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62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62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62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62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7B64D-BCBF-4A0A-94CB-9DD284E8F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158</cp:revision>
  <dcterms:created xsi:type="dcterms:W3CDTF">2020-01-04T10:40:00Z</dcterms:created>
  <dcterms:modified xsi:type="dcterms:W3CDTF">2020-03-10T09:09:00Z</dcterms:modified>
</cp:coreProperties>
</file>